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82DA" w14:textId="77777777" w:rsidR="00657B5C" w:rsidRDefault="00657B5C" w:rsidP="00657B5C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EV1 Patient Characteristics</w:t>
      </w:r>
    </w:p>
    <w:tbl>
      <w:tblPr>
        <w:tblW w:w="7980" w:type="dxa"/>
        <w:jc w:val="center"/>
        <w:tblLook w:val="04A0" w:firstRow="1" w:lastRow="0" w:firstColumn="1" w:lastColumn="0" w:noHBand="0" w:noVBand="1"/>
      </w:tblPr>
      <w:tblGrid>
        <w:gridCol w:w="2240"/>
        <w:gridCol w:w="1620"/>
        <w:gridCol w:w="1620"/>
        <w:gridCol w:w="1620"/>
        <w:gridCol w:w="880"/>
      </w:tblGrid>
      <w:tr w:rsidR="00657B5C" w14:paraId="44E9A41C" w14:textId="77777777" w:rsidTr="00A643F0">
        <w:trPr>
          <w:trHeight w:val="480"/>
          <w:jc w:val="center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91BC55" w14:textId="77777777" w:rsidR="00657B5C" w:rsidRDefault="00657B5C" w:rsidP="00A643F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F31299" w14:textId="77777777" w:rsidR="00657B5C" w:rsidRDefault="00657B5C" w:rsidP="00A643F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 DR (n=24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1D4C07" w14:textId="77777777" w:rsidR="00657B5C" w:rsidRDefault="00657B5C" w:rsidP="00A643F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PDR (n=20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FA7739" w14:textId="77777777" w:rsidR="00657B5C" w:rsidRDefault="00657B5C" w:rsidP="00A643F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DR (n=24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BC6E8B" w14:textId="77777777" w:rsidR="00657B5C" w:rsidRDefault="00657B5C" w:rsidP="00A643F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657B5C" w14:paraId="21E01E13" w14:textId="77777777" w:rsidTr="00A643F0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A94D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 (male/fema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D4B9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/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B0AC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8CE1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/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57C5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4</w:t>
            </w:r>
          </w:p>
        </w:tc>
      </w:tr>
      <w:tr w:rsidR="00657B5C" w14:paraId="112A88E8" w14:textId="77777777" w:rsidTr="00A643F0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7BF8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B45C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49±4.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EA0A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75±3.9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5972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88±6.2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661E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04</w:t>
            </w:r>
          </w:p>
        </w:tc>
      </w:tr>
      <w:tr w:rsidR="00657B5C" w14:paraId="4DFE2A1E" w14:textId="77777777" w:rsidTr="00A643F0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F770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3E48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9±2.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2BA5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4±3.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2A76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1±4.3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E2AF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53</w:t>
            </w:r>
          </w:p>
        </w:tc>
      </w:tr>
      <w:tr w:rsidR="00657B5C" w14:paraId="370C90CD" w14:textId="77777777" w:rsidTr="00A643F0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92DF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ration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43E9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9±2.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25C0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±6.9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0400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7±4.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5842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2</w:t>
            </w:r>
          </w:p>
        </w:tc>
      </w:tr>
      <w:tr w:rsidR="00657B5C" w14:paraId="62A11D8E" w14:textId="77777777" w:rsidTr="00A643F0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E47B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b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1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44FB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2±1.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4C98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35±1.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1CEA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79±1.4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119B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5</w:t>
            </w:r>
          </w:p>
        </w:tc>
      </w:tr>
      <w:tr w:rsidR="00657B5C" w14:paraId="13BEBB98" w14:textId="77777777" w:rsidTr="00A643F0">
        <w:trPr>
          <w:trHeight w:val="360"/>
          <w:jc w:val="center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7BDE8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X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g/m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3D47A6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69±32.1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F26108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024±32.6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812C74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81±20.8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9308A0" w14:textId="77777777" w:rsidR="00657B5C" w:rsidRDefault="00657B5C" w:rsidP="00A643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14</w:t>
            </w:r>
          </w:p>
        </w:tc>
      </w:tr>
    </w:tbl>
    <w:p w14:paraId="172F7C0E" w14:textId="77777777" w:rsidR="00657B5C" w:rsidRDefault="00657B5C" w:rsidP="00657B5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expressed as the mean ± SD. Statistical tests were performed with the Chi-square test for gender and </w:t>
      </w:r>
      <w:bookmarkStart w:id="0" w:name="OLE_LINK12"/>
      <w:bookmarkStart w:id="1" w:name="OLE_LINK2"/>
      <w:r>
        <w:rPr>
          <w:rFonts w:ascii="Times New Roman" w:hAnsi="Times New Roman" w:cs="Times New Roman"/>
          <w:sz w:val="24"/>
          <w:szCs w:val="24"/>
        </w:rPr>
        <w:t>the 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for other characteristics. </w:t>
      </w:r>
    </w:p>
    <w:p w14:paraId="13B6E3A7" w14:textId="77777777" w:rsidR="00657B5C" w:rsidRPr="004811A6" w:rsidRDefault="00657B5C" w:rsidP="00657B5C"/>
    <w:p w14:paraId="552840DC" w14:textId="77777777" w:rsidR="00E7408D" w:rsidRPr="00657B5C" w:rsidRDefault="00E7408D" w:rsidP="00657B5C"/>
    <w:sectPr w:rsidR="00E7408D" w:rsidRPr="00657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5C"/>
    <w:rsid w:val="00657B5C"/>
    <w:rsid w:val="00C80D5B"/>
    <w:rsid w:val="00DD476F"/>
    <w:rsid w:val="00E7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3572"/>
  <w15:chartTrackingRefBased/>
  <w15:docId w15:val="{BB23E2B4-67F5-49C5-9E2E-55365EBF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楷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B5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i</dc:creator>
  <cp:keywords/>
  <dc:description/>
  <cp:lastModifiedBy>lei yi</cp:lastModifiedBy>
  <cp:revision>1</cp:revision>
  <dcterms:created xsi:type="dcterms:W3CDTF">2022-09-07T01:53:00Z</dcterms:created>
  <dcterms:modified xsi:type="dcterms:W3CDTF">2022-09-07T01:54:00Z</dcterms:modified>
</cp:coreProperties>
</file>